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E6964" w14:textId="374A7389" w:rsidR="00EB656B" w:rsidRPr="00B83C4C" w:rsidRDefault="00DD1995" w:rsidP="0040029E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89375740"/>
      <w:bookmarkStart w:id="1" w:name="_GoBack"/>
      <w:bookmarkEnd w:id="1"/>
      <w:r w:rsidRPr="00B83C4C">
        <w:rPr>
          <w:rFonts w:ascii="Times New Roman" w:eastAsia="宋体-简" w:hAnsi="Times New Roman" w:cs="Times New Roman"/>
          <w:b/>
          <w:bCs/>
          <w:sz w:val="22"/>
          <w:szCs w:val="22"/>
          <w:lang w:eastAsia="zh-CN"/>
        </w:rPr>
        <w:t xml:space="preserve">Supplementary Figure 1. </w:t>
      </w:r>
      <w:bookmarkEnd w:id="0"/>
      <w:r w:rsidR="00B83C4C" w:rsidRPr="00B83C4C">
        <w:rPr>
          <w:rFonts w:ascii="Times New Roman" w:hAnsi="Times New Roman" w:cs="Times New Roman" w:hint="eastAsia"/>
          <w:noProof/>
          <w:sz w:val="22"/>
          <w:szCs w:val="22"/>
          <w:lang w:eastAsia="zh-CN"/>
        </w:rPr>
        <w:t>C</w:t>
      </w:r>
      <w:proofErr w:type="spellStart"/>
      <w:r w:rsidR="00B83C4C" w:rsidRPr="0040029E">
        <w:rPr>
          <w:rFonts w:ascii="Times New Roman" w:hAnsi="Times New Roman" w:cs="Times New Roman"/>
          <w:sz w:val="22"/>
          <w:szCs w:val="22"/>
        </w:rPr>
        <w:t>omparison</w:t>
      </w:r>
      <w:proofErr w:type="spellEnd"/>
      <w:r w:rsidR="00B83C4C" w:rsidRPr="0040029E">
        <w:rPr>
          <w:rFonts w:ascii="Times New Roman" w:hAnsi="Times New Roman" w:cs="Times New Roman"/>
          <w:sz w:val="22"/>
          <w:szCs w:val="22"/>
        </w:rPr>
        <w:t xml:space="preserve"> of SDS values in the different subgroups (young ≤ 29 years, middle-aged: 30-59 years and older ≥ 60 years).</w:t>
      </w:r>
    </w:p>
    <w:sectPr w:rsidR="00EB656B" w:rsidRPr="00B83C4C" w:rsidSect="00473CB9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宋体-简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929prs5xdsbee0t5v022ixzp5p5ddsrpe&quot;&gt;My EndNote Library&lt;record-ids&gt;&lt;item&gt;499&lt;/item&gt;&lt;item&gt;500&lt;/item&gt;&lt;item&gt;502&lt;/item&gt;&lt;item&gt;503&lt;/item&gt;&lt;item&gt;504&lt;/item&gt;&lt;item&gt;505&lt;/item&gt;&lt;item&gt;506&lt;/item&gt;&lt;item&gt;508&lt;/item&gt;&lt;item&gt;509&lt;/item&gt;&lt;item&gt;514&lt;/item&gt;&lt;item&gt;516&lt;/item&gt;&lt;item&gt;517&lt;/item&gt;&lt;item&gt;520&lt;/item&gt;&lt;item&gt;521&lt;/item&gt;&lt;item&gt;790&lt;/item&gt;&lt;item&gt;796&lt;/item&gt;&lt;item&gt;807&lt;/item&gt;&lt;item&gt;808&lt;/item&gt;&lt;item&gt;810&lt;/item&gt;&lt;item&gt;811&lt;/item&gt;&lt;item&gt;827&lt;/item&gt;&lt;item&gt;828&lt;/item&gt;&lt;item&gt;829&lt;/item&gt;&lt;item&gt;876&lt;/item&gt;&lt;item&gt;878&lt;/item&gt;&lt;item&gt;879&lt;/item&gt;&lt;item&gt;1911&lt;/item&gt;&lt;item&gt;1912&lt;/item&gt;&lt;item&gt;1914&lt;/item&gt;&lt;/record-ids&gt;&lt;/item&gt;&lt;/Libraries&gt;"/>
  </w:docVars>
  <w:rsids>
    <w:rsidRoot w:val="00F252EB"/>
    <w:rsid w:val="000070D5"/>
    <w:rsid w:val="00014BBF"/>
    <w:rsid w:val="000176BB"/>
    <w:rsid w:val="000228EC"/>
    <w:rsid w:val="00024651"/>
    <w:rsid w:val="000321D6"/>
    <w:rsid w:val="000364FF"/>
    <w:rsid w:val="00040EB8"/>
    <w:rsid w:val="0004586F"/>
    <w:rsid w:val="0004659E"/>
    <w:rsid w:val="00050663"/>
    <w:rsid w:val="00056850"/>
    <w:rsid w:val="00063450"/>
    <w:rsid w:val="0006778E"/>
    <w:rsid w:val="000707D8"/>
    <w:rsid w:val="00072FC8"/>
    <w:rsid w:val="000777D1"/>
    <w:rsid w:val="00084B3C"/>
    <w:rsid w:val="00093E40"/>
    <w:rsid w:val="00097993"/>
    <w:rsid w:val="000A31D4"/>
    <w:rsid w:val="000A5C71"/>
    <w:rsid w:val="000B1568"/>
    <w:rsid w:val="000B3D2A"/>
    <w:rsid w:val="000B3F1C"/>
    <w:rsid w:val="000B4FA8"/>
    <w:rsid w:val="000C161B"/>
    <w:rsid w:val="000D16F6"/>
    <w:rsid w:val="000D5FB9"/>
    <w:rsid w:val="000F5D71"/>
    <w:rsid w:val="000F75F5"/>
    <w:rsid w:val="00116E99"/>
    <w:rsid w:val="0011739B"/>
    <w:rsid w:val="00123666"/>
    <w:rsid w:val="00126FEC"/>
    <w:rsid w:val="00127A6A"/>
    <w:rsid w:val="00132C9D"/>
    <w:rsid w:val="00137DDE"/>
    <w:rsid w:val="0014017E"/>
    <w:rsid w:val="00147E5F"/>
    <w:rsid w:val="00154DF0"/>
    <w:rsid w:val="00161E1E"/>
    <w:rsid w:val="00165C8C"/>
    <w:rsid w:val="00177CAE"/>
    <w:rsid w:val="0018683E"/>
    <w:rsid w:val="001873ED"/>
    <w:rsid w:val="0018773C"/>
    <w:rsid w:val="0019020C"/>
    <w:rsid w:val="00196661"/>
    <w:rsid w:val="001B3307"/>
    <w:rsid w:val="001B5596"/>
    <w:rsid w:val="001C49BB"/>
    <w:rsid w:val="001D4AE4"/>
    <w:rsid w:val="001D621B"/>
    <w:rsid w:val="001E025A"/>
    <w:rsid w:val="001E040F"/>
    <w:rsid w:val="001E16CF"/>
    <w:rsid w:val="001E63B6"/>
    <w:rsid w:val="001F1A4D"/>
    <w:rsid w:val="001F3376"/>
    <w:rsid w:val="00201876"/>
    <w:rsid w:val="00212364"/>
    <w:rsid w:val="002242EB"/>
    <w:rsid w:val="002412C9"/>
    <w:rsid w:val="00245D88"/>
    <w:rsid w:val="0024602C"/>
    <w:rsid w:val="00251687"/>
    <w:rsid w:val="00255D26"/>
    <w:rsid w:val="0025788F"/>
    <w:rsid w:val="00264ABF"/>
    <w:rsid w:val="0026549D"/>
    <w:rsid w:val="002666C4"/>
    <w:rsid w:val="002761FD"/>
    <w:rsid w:val="0027757B"/>
    <w:rsid w:val="00283FB4"/>
    <w:rsid w:val="00286B73"/>
    <w:rsid w:val="002B01ED"/>
    <w:rsid w:val="002C0BE8"/>
    <w:rsid w:val="002C23D9"/>
    <w:rsid w:val="002C532A"/>
    <w:rsid w:val="002D1AD9"/>
    <w:rsid w:val="002D371D"/>
    <w:rsid w:val="002D3BD0"/>
    <w:rsid w:val="002E3E2A"/>
    <w:rsid w:val="002E4295"/>
    <w:rsid w:val="002E4E37"/>
    <w:rsid w:val="002F4319"/>
    <w:rsid w:val="002F5D80"/>
    <w:rsid w:val="00300789"/>
    <w:rsid w:val="00306D2D"/>
    <w:rsid w:val="00314B01"/>
    <w:rsid w:val="00322EF2"/>
    <w:rsid w:val="0032385E"/>
    <w:rsid w:val="00330C6E"/>
    <w:rsid w:val="00332B2A"/>
    <w:rsid w:val="003417E3"/>
    <w:rsid w:val="00343DCB"/>
    <w:rsid w:val="0035274E"/>
    <w:rsid w:val="00362A38"/>
    <w:rsid w:val="00366E39"/>
    <w:rsid w:val="003704FD"/>
    <w:rsid w:val="003717D6"/>
    <w:rsid w:val="003778FA"/>
    <w:rsid w:val="00391A5F"/>
    <w:rsid w:val="00391F98"/>
    <w:rsid w:val="00394E8D"/>
    <w:rsid w:val="00396FD7"/>
    <w:rsid w:val="003A5F40"/>
    <w:rsid w:val="003B4514"/>
    <w:rsid w:val="003C2B2C"/>
    <w:rsid w:val="003C2FCC"/>
    <w:rsid w:val="003D2659"/>
    <w:rsid w:val="003E15D2"/>
    <w:rsid w:val="003E422B"/>
    <w:rsid w:val="003E74A0"/>
    <w:rsid w:val="003E7DEA"/>
    <w:rsid w:val="003F32E1"/>
    <w:rsid w:val="0040029E"/>
    <w:rsid w:val="0040684A"/>
    <w:rsid w:val="00413639"/>
    <w:rsid w:val="0041533B"/>
    <w:rsid w:val="004244D9"/>
    <w:rsid w:val="004322E0"/>
    <w:rsid w:val="00433BC5"/>
    <w:rsid w:val="00442AE7"/>
    <w:rsid w:val="00444218"/>
    <w:rsid w:val="00444337"/>
    <w:rsid w:val="00446C37"/>
    <w:rsid w:val="00450334"/>
    <w:rsid w:val="00457BDF"/>
    <w:rsid w:val="00461D36"/>
    <w:rsid w:val="00473CB9"/>
    <w:rsid w:val="004752CA"/>
    <w:rsid w:val="00477294"/>
    <w:rsid w:val="00477379"/>
    <w:rsid w:val="004925E6"/>
    <w:rsid w:val="004A4533"/>
    <w:rsid w:val="004B1CD1"/>
    <w:rsid w:val="004B5FAE"/>
    <w:rsid w:val="004C10E2"/>
    <w:rsid w:val="004C309A"/>
    <w:rsid w:val="004C71A0"/>
    <w:rsid w:val="004C7F6A"/>
    <w:rsid w:val="004D0B6E"/>
    <w:rsid w:val="004E2EAB"/>
    <w:rsid w:val="004F04C8"/>
    <w:rsid w:val="00504E6C"/>
    <w:rsid w:val="00514040"/>
    <w:rsid w:val="00514A21"/>
    <w:rsid w:val="00514C24"/>
    <w:rsid w:val="0053059F"/>
    <w:rsid w:val="0053062B"/>
    <w:rsid w:val="0053497B"/>
    <w:rsid w:val="00550A54"/>
    <w:rsid w:val="00551BD9"/>
    <w:rsid w:val="0055337D"/>
    <w:rsid w:val="00556272"/>
    <w:rsid w:val="0055693C"/>
    <w:rsid w:val="00570993"/>
    <w:rsid w:val="00577167"/>
    <w:rsid w:val="00583BF5"/>
    <w:rsid w:val="00585A72"/>
    <w:rsid w:val="005A0E56"/>
    <w:rsid w:val="005B1FED"/>
    <w:rsid w:val="005C076E"/>
    <w:rsid w:val="005C1BFF"/>
    <w:rsid w:val="005C454D"/>
    <w:rsid w:val="005D484C"/>
    <w:rsid w:val="005E4B0F"/>
    <w:rsid w:val="005E52F9"/>
    <w:rsid w:val="006123C9"/>
    <w:rsid w:val="00613453"/>
    <w:rsid w:val="00615A23"/>
    <w:rsid w:val="006162D2"/>
    <w:rsid w:val="00632774"/>
    <w:rsid w:val="00644062"/>
    <w:rsid w:val="00644368"/>
    <w:rsid w:val="0065202D"/>
    <w:rsid w:val="00653F31"/>
    <w:rsid w:val="006567D5"/>
    <w:rsid w:val="00666547"/>
    <w:rsid w:val="006670C3"/>
    <w:rsid w:val="00673FB9"/>
    <w:rsid w:val="00684617"/>
    <w:rsid w:val="006A5DB8"/>
    <w:rsid w:val="006C0C86"/>
    <w:rsid w:val="006C31CB"/>
    <w:rsid w:val="006C7711"/>
    <w:rsid w:val="006C7896"/>
    <w:rsid w:val="006D6B93"/>
    <w:rsid w:val="006E2FA6"/>
    <w:rsid w:val="006E63E2"/>
    <w:rsid w:val="006E6C80"/>
    <w:rsid w:val="006F0D31"/>
    <w:rsid w:val="006F32ED"/>
    <w:rsid w:val="006F6C12"/>
    <w:rsid w:val="00701ED5"/>
    <w:rsid w:val="007052D4"/>
    <w:rsid w:val="0071281C"/>
    <w:rsid w:val="007145BA"/>
    <w:rsid w:val="007151BE"/>
    <w:rsid w:val="00717ED6"/>
    <w:rsid w:val="00723681"/>
    <w:rsid w:val="00726EFE"/>
    <w:rsid w:val="00733F04"/>
    <w:rsid w:val="00737D29"/>
    <w:rsid w:val="007436B0"/>
    <w:rsid w:val="00752BDA"/>
    <w:rsid w:val="00753E35"/>
    <w:rsid w:val="00760B18"/>
    <w:rsid w:val="00762A71"/>
    <w:rsid w:val="00762F4B"/>
    <w:rsid w:val="00763C05"/>
    <w:rsid w:val="00773B80"/>
    <w:rsid w:val="007769E7"/>
    <w:rsid w:val="00783504"/>
    <w:rsid w:val="0078363A"/>
    <w:rsid w:val="00783CCD"/>
    <w:rsid w:val="007840B7"/>
    <w:rsid w:val="00796969"/>
    <w:rsid w:val="007A7FD5"/>
    <w:rsid w:val="007B57BF"/>
    <w:rsid w:val="007B7D31"/>
    <w:rsid w:val="007C0DB9"/>
    <w:rsid w:val="007C5BF6"/>
    <w:rsid w:val="007D06FF"/>
    <w:rsid w:val="007D22C3"/>
    <w:rsid w:val="007D3653"/>
    <w:rsid w:val="007D3899"/>
    <w:rsid w:val="007D63D2"/>
    <w:rsid w:val="007D67A5"/>
    <w:rsid w:val="007E1897"/>
    <w:rsid w:val="007E38C4"/>
    <w:rsid w:val="007E5301"/>
    <w:rsid w:val="007E5AAD"/>
    <w:rsid w:val="007F529E"/>
    <w:rsid w:val="008002BC"/>
    <w:rsid w:val="008032FA"/>
    <w:rsid w:val="00810796"/>
    <w:rsid w:val="00814D02"/>
    <w:rsid w:val="008327F3"/>
    <w:rsid w:val="00832B84"/>
    <w:rsid w:val="0083573A"/>
    <w:rsid w:val="00837188"/>
    <w:rsid w:val="00842E53"/>
    <w:rsid w:val="008479BA"/>
    <w:rsid w:val="00855A44"/>
    <w:rsid w:val="00860A77"/>
    <w:rsid w:val="008627CD"/>
    <w:rsid w:val="00863E12"/>
    <w:rsid w:val="00866D3B"/>
    <w:rsid w:val="008678F7"/>
    <w:rsid w:val="00871C3E"/>
    <w:rsid w:val="00874581"/>
    <w:rsid w:val="00875CE6"/>
    <w:rsid w:val="00883826"/>
    <w:rsid w:val="0088398E"/>
    <w:rsid w:val="008974E4"/>
    <w:rsid w:val="008A2785"/>
    <w:rsid w:val="008A2888"/>
    <w:rsid w:val="008A3D85"/>
    <w:rsid w:val="008A5549"/>
    <w:rsid w:val="008C0BAA"/>
    <w:rsid w:val="008E1DE7"/>
    <w:rsid w:val="008E26E0"/>
    <w:rsid w:val="008F0E0E"/>
    <w:rsid w:val="008F5BD1"/>
    <w:rsid w:val="008F765C"/>
    <w:rsid w:val="00900704"/>
    <w:rsid w:val="00900DA2"/>
    <w:rsid w:val="00900EEC"/>
    <w:rsid w:val="00901A11"/>
    <w:rsid w:val="00903278"/>
    <w:rsid w:val="00904082"/>
    <w:rsid w:val="0090413A"/>
    <w:rsid w:val="00905C16"/>
    <w:rsid w:val="00911DFC"/>
    <w:rsid w:val="009142A4"/>
    <w:rsid w:val="0091458E"/>
    <w:rsid w:val="0092250F"/>
    <w:rsid w:val="00937378"/>
    <w:rsid w:val="0094653A"/>
    <w:rsid w:val="00971C29"/>
    <w:rsid w:val="00972D4C"/>
    <w:rsid w:val="009744F9"/>
    <w:rsid w:val="00985F07"/>
    <w:rsid w:val="009906C5"/>
    <w:rsid w:val="009A140D"/>
    <w:rsid w:val="009A3AD0"/>
    <w:rsid w:val="009A4622"/>
    <w:rsid w:val="009B1929"/>
    <w:rsid w:val="009B4EF1"/>
    <w:rsid w:val="009B4F44"/>
    <w:rsid w:val="009B6D98"/>
    <w:rsid w:val="009C040E"/>
    <w:rsid w:val="009C5B75"/>
    <w:rsid w:val="009D344D"/>
    <w:rsid w:val="009D3D22"/>
    <w:rsid w:val="009D7370"/>
    <w:rsid w:val="009F5A0D"/>
    <w:rsid w:val="00A04EFE"/>
    <w:rsid w:val="00A05B5A"/>
    <w:rsid w:val="00A12A6C"/>
    <w:rsid w:val="00A17555"/>
    <w:rsid w:val="00A2336F"/>
    <w:rsid w:val="00A247AA"/>
    <w:rsid w:val="00A301B3"/>
    <w:rsid w:val="00A33BA7"/>
    <w:rsid w:val="00A35E7C"/>
    <w:rsid w:val="00A36CDC"/>
    <w:rsid w:val="00A43EAE"/>
    <w:rsid w:val="00A51854"/>
    <w:rsid w:val="00A549CD"/>
    <w:rsid w:val="00A57C75"/>
    <w:rsid w:val="00A642F7"/>
    <w:rsid w:val="00A74544"/>
    <w:rsid w:val="00A75733"/>
    <w:rsid w:val="00A80AB5"/>
    <w:rsid w:val="00A83BAC"/>
    <w:rsid w:val="00A8749F"/>
    <w:rsid w:val="00A87A33"/>
    <w:rsid w:val="00A90467"/>
    <w:rsid w:val="00AA0831"/>
    <w:rsid w:val="00AA0B5F"/>
    <w:rsid w:val="00AB293F"/>
    <w:rsid w:val="00AB2BEB"/>
    <w:rsid w:val="00AB308B"/>
    <w:rsid w:val="00AB3122"/>
    <w:rsid w:val="00AC0681"/>
    <w:rsid w:val="00AC2A4D"/>
    <w:rsid w:val="00AC3A96"/>
    <w:rsid w:val="00AE1426"/>
    <w:rsid w:val="00AE290A"/>
    <w:rsid w:val="00AF33AF"/>
    <w:rsid w:val="00AF6E4E"/>
    <w:rsid w:val="00B06C59"/>
    <w:rsid w:val="00B13D0B"/>
    <w:rsid w:val="00B14288"/>
    <w:rsid w:val="00B161B4"/>
    <w:rsid w:val="00B20023"/>
    <w:rsid w:val="00B207EB"/>
    <w:rsid w:val="00B232EF"/>
    <w:rsid w:val="00B24587"/>
    <w:rsid w:val="00B25A57"/>
    <w:rsid w:val="00B27C46"/>
    <w:rsid w:val="00B31A80"/>
    <w:rsid w:val="00B36F5B"/>
    <w:rsid w:val="00B55843"/>
    <w:rsid w:val="00B66CEF"/>
    <w:rsid w:val="00B83C4C"/>
    <w:rsid w:val="00B906C5"/>
    <w:rsid w:val="00B9098E"/>
    <w:rsid w:val="00B91BBF"/>
    <w:rsid w:val="00BA259F"/>
    <w:rsid w:val="00BA3F04"/>
    <w:rsid w:val="00BA76DC"/>
    <w:rsid w:val="00BB26D9"/>
    <w:rsid w:val="00BB35F1"/>
    <w:rsid w:val="00BC4CA2"/>
    <w:rsid w:val="00BD15DA"/>
    <w:rsid w:val="00BD2A2B"/>
    <w:rsid w:val="00BD4875"/>
    <w:rsid w:val="00BE2646"/>
    <w:rsid w:val="00BE642A"/>
    <w:rsid w:val="00BF03E4"/>
    <w:rsid w:val="00BF3AC2"/>
    <w:rsid w:val="00C01D1A"/>
    <w:rsid w:val="00C050A3"/>
    <w:rsid w:val="00C07A47"/>
    <w:rsid w:val="00C164F1"/>
    <w:rsid w:val="00C21C8B"/>
    <w:rsid w:val="00C348DF"/>
    <w:rsid w:val="00C36075"/>
    <w:rsid w:val="00C4156D"/>
    <w:rsid w:val="00C41627"/>
    <w:rsid w:val="00C60A61"/>
    <w:rsid w:val="00C703EA"/>
    <w:rsid w:val="00C71D15"/>
    <w:rsid w:val="00C727C9"/>
    <w:rsid w:val="00C77221"/>
    <w:rsid w:val="00C820C0"/>
    <w:rsid w:val="00C835E9"/>
    <w:rsid w:val="00C878CB"/>
    <w:rsid w:val="00C930D7"/>
    <w:rsid w:val="00C95019"/>
    <w:rsid w:val="00CA5104"/>
    <w:rsid w:val="00CA7F21"/>
    <w:rsid w:val="00CB5451"/>
    <w:rsid w:val="00CB7024"/>
    <w:rsid w:val="00CE1C06"/>
    <w:rsid w:val="00CE631C"/>
    <w:rsid w:val="00CE6935"/>
    <w:rsid w:val="00CE6E9A"/>
    <w:rsid w:val="00CF4750"/>
    <w:rsid w:val="00D01701"/>
    <w:rsid w:val="00D07664"/>
    <w:rsid w:val="00D14566"/>
    <w:rsid w:val="00D17ADE"/>
    <w:rsid w:val="00D26274"/>
    <w:rsid w:val="00D316E8"/>
    <w:rsid w:val="00D31979"/>
    <w:rsid w:val="00D31E86"/>
    <w:rsid w:val="00D409B1"/>
    <w:rsid w:val="00D41DB1"/>
    <w:rsid w:val="00D43F32"/>
    <w:rsid w:val="00D44AC3"/>
    <w:rsid w:val="00D4550E"/>
    <w:rsid w:val="00D509B9"/>
    <w:rsid w:val="00D63D26"/>
    <w:rsid w:val="00D72323"/>
    <w:rsid w:val="00D82AE1"/>
    <w:rsid w:val="00D85256"/>
    <w:rsid w:val="00D87C72"/>
    <w:rsid w:val="00D9386D"/>
    <w:rsid w:val="00DA2506"/>
    <w:rsid w:val="00DA2738"/>
    <w:rsid w:val="00DA45A0"/>
    <w:rsid w:val="00DA6016"/>
    <w:rsid w:val="00DB499F"/>
    <w:rsid w:val="00DC1E57"/>
    <w:rsid w:val="00DC4FA2"/>
    <w:rsid w:val="00DD1995"/>
    <w:rsid w:val="00DD264D"/>
    <w:rsid w:val="00DD4DB6"/>
    <w:rsid w:val="00DE5C37"/>
    <w:rsid w:val="00DE610C"/>
    <w:rsid w:val="00DE7AE2"/>
    <w:rsid w:val="00E01C08"/>
    <w:rsid w:val="00E06612"/>
    <w:rsid w:val="00E13842"/>
    <w:rsid w:val="00E158FA"/>
    <w:rsid w:val="00E15FCE"/>
    <w:rsid w:val="00E25DE8"/>
    <w:rsid w:val="00E30D8B"/>
    <w:rsid w:val="00E3302C"/>
    <w:rsid w:val="00E446D4"/>
    <w:rsid w:val="00E453EC"/>
    <w:rsid w:val="00E46DD8"/>
    <w:rsid w:val="00E6129D"/>
    <w:rsid w:val="00E62D3C"/>
    <w:rsid w:val="00E646F3"/>
    <w:rsid w:val="00E653E1"/>
    <w:rsid w:val="00E65569"/>
    <w:rsid w:val="00E748D4"/>
    <w:rsid w:val="00E82675"/>
    <w:rsid w:val="00E85605"/>
    <w:rsid w:val="00E87BE9"/>
    <w:rsid w:val="00E92C5E"/>
    <w:rsid w:val="00EA3068"/>
    <w:rsid w:val="00EB1FBF"/>
    <w:rsid w:val="00EB656B"/>
    <w:rsid w:val="00ED2585"/>
    <w:rsid w:val="00ED6F69"/>
    <w:rsid w:val="00EF3FFA"/>
    <w:rsid w:val="00F04435"/>
    <w:rsid w:val="00F071BA"/>
    <w:rsid w:val="00F12F56"/>
    <w:rsid w:val="00F21DE7"/>
    <w:rsid w:val="00F252EB"/>
    <w:rsid w:val="00F3105E"/>
    <w:rsid w:val="00F36BEB"/>
    <w:rsid w:val="00F37F34"/>
    <w:rsid w:val="00F421ED"/>
    <w:rsid w:val="00F50117"/>
    <w:rsid w:val="00F56267"/>
    <w:rsid w:val="00F729FB"/>
    <w:rsid w:val="00F8046C"/>
    <w:rsid w:val="00F854C9"/>
    <w:rsid w:val="00F86775"/>
    <w:rsid w:val="00F92EF5"/>
    <w:rsid w:val="00F969EA"/>
    <w:rsid w:val="00FA4450"/>
    <w:rsid w:val="00FA6A28"/>
    <w:rsid w:val="00FB1179"/>
    <w:rsid w:val="00FB16CD"/>
    <w:rsid w:val="00FB35B7"/>
    <w:rsid w:val="00FD2289"/>
    <w:rsid w:val="00FD2BD2"/>
    <w:rsid w:val="00FD6ED2"/>
    <w:rsid w:val="00FD7556"/>
    <w:rsid w:val="00FD796D"/>
    <w:rsid w:val="00FE4C07"/>
    <w:rsid w:val="00FE5E65"/>
    <w:rsid w:val="00FF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AFC80"/>
  <w15:chartTrackingRefBased/>
  <w15:docId w15:val="{13D84785-6668-AF4A-BBC4-39FA3A15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2E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252EB"/>
    <w:rPr>
      <w:rFonts w:ascii="Cambria" w:eastAsia="DengXian" w:hAnsi="Cambria" w:cs="Cambr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F252EB"/>
    <w:rPr>
      <w:rFonts w:ascii="Times-Roman" w:hAnsi="Times-Roman" w:hint="default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B232EF"/>
    <w:rPr>
      <w:rFonts w:ascii="Cambria" w:hAnsi="Cambria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232EF"/>
    <w:rPr>
      <w:rFonts w:ascii="Cambria" w:hAnsi="Cambria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36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6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63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639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B66CEF"/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7151BE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151BE"/>
    <w:rPr>
      <w:rFonts w:ascii="Cambria" w:hAnsi="Cambria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73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3503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8644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51858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8907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9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48739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36758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640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9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4978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1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1AADC-691C-41A6-88C1-BF8480C27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qi Liang</dc:creator>
  <cp:lastModifiedBy>Sathiya</cp:lastModifiedBy>
  <cp:revision>2</cp:revision>
  <dcterms:created xsi:type="dcterms:W3CDTF">2021-12-18T06:20:00Z</dcterms:created>
  <dcterms:modified xsi:type="dcterms:W3CDTF">2021-12-18T06:20:00Z</dcterms:modified>
</cp:coreProperties>
</file>